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E8B" w:rsidRDefault="00E41855" w:rsidP="00E216B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E216B1" w:rsidRPr="0088437E" w:rsidRDefault="00E41855" w:rsidP="00E216B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B32E8B" w:rsidRPr="0088437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E216B1"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32E8B" w:rsidRPr="0088437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216B1"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mographics and key </w:t>
      </w:r>
      <w:proofErr w:type="spellStart"/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>SSc</w:t>
      </w:r>
      <w:proofErr w:type="spellEnd"/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eatures of the patients not fulfilling the </w:t>
      </w:r>
      <w:proofErr w:type="spellStart"/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>SSc</w:t>
      </w:r>
      <w:proofErr w:type="spellEnd"/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assificatio</w:t>
      </w:r>
      <w:bookmarkStart w:id="0" w:name="_GoBack"/>
      <w:bookmarkEnd w:id="0"/>
      <w:r w:rsidR="0088437E" w:rsidRPr="0088437E">
        <w:rPr>
          <w:rFonts w:ascii="Times New Roman" w:hAnsi="Times New Roman" w:cs="Times New Roman"/>
          <w:b/>
          <w:sz w:val="24"/>
          <w:szCs w:val="24"/>
          <w:lang w:val="en-GB"/>
        </w:rPr>
        <w:t>n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38"/>
        <w:gridCol w:w="2024"/>
      </w:tblGrid>
      <w:tr w:rsidR="00E216B1" w:rsidTr="00E41855">
        <w:tc>
          <w:tcPr>
            <w:tcW w:w="3883" w:type="pct"/>
          </w:tcPr>
          <w:p w:rsidR="00E216B1" w:rsidRDefault="00E216B1" w:rsidP="008B713D">
            <w:pPr>
              <w:tabs>
                <w:tab w:val="left" w:pos="1993"/>
                <w:tab w:val="left" w:pos="2413"/>
              </w:tabs>
              <w:spacing w:line="360" w:lineRule="auto"/>
              <w:ind w:firstLine="708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117" w:type="pct"/>
          </w:tcPr>
          <w:p w:rsidR="00E216B1" w:rsidRDefault="00E216B1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  <w:p w:rsidR="00E216B1" w:rsidRDefault="00E216B1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81)</w:t>
            </w:r>
          </w:p>
        </w:tc>
      </w:tr>
      <w:tr w:rsidR="00E216B1" w:rsidRPr="000F13D1" w:rsidTr="00E41855">
        <w:trPr>
          <w:trHeight w:val="57"/>
        </w:trPr>
        <w:tc>
          <w:tcPr>
            <w:tcW w:w="3883" w:type="pct"/>
          </w:tcPr>
          <w:p w:rsidR="00E216B1" w:rsidRPr="00E81A11" w:rsidRDefault="00E216B1" w:rsidP="008B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1117" w:type="pct"/>
          </w:tcPr>
          <w:p w:rsidR="00E216B1" w:rsidRDefault="00E216B1" w:rsidP="008B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6B1" w:rsidRPr="000F13D1" w:rsidTr="00E41855">
        <w:trPr>
          <w:trHeight w:val="57"/>
        </w:trPr>
        <w:tc>
          <w:tcPr>
            <w:tcW w:w="3883" w:type="pct"/>
          </w:tcPr>
          <w:p w:rsidR="00E216B1" w:rsidRPr="00E81A11" w:rsidRDefault="00E216B1" w:rsidP="006E7833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1A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at </w:t>
            </w:r>
            <w:r w:rsidR="006E78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of first contac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 (SD)</w:t>
            </w:r>
          </w:p>
        </w:tc>
        <w:tc>
          <w:tcPr>
            <w:tcW w:w="1117" w:type="pct"/>
          </w:tcPr>
          <w:p w:rsidR="00E216B1" w:rsidRPr="00E81A11" w:rsidRDefault="00E216B1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.1)</w:t>
            </w:r>
          </w:p>
        </w:tc>
      </w:tr>
      <w:tr w:rsidR="00E216B1" w:rsidRPr="006E7833" w:rsidTr="00E41855">
        <w:tc>
          <w:tcPr>
            <w:tcW w:w="3883" w:type="pct"/>
          </w:tcPr>
          <w:p w:rsidR="00E216B1" w:rsidRDefault="00E216B1" w:rsidP="008B713D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gender, n (%)</w:t>
            </w:r>
          </w:p>
        </w:tc>
        <w:tc>
          <w:tcPr>
            <w:tcW w:w="1117" w:type="pct"/>
          </w:tcPr>
          <w:p w:rsidR="00E216B1" w:rsidRPr="000F13D1" w:rsidRDefault="006E7833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87.7</w:t>
            </w:r>
            <w:r w:rsidR="00E216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216B1" w:rsidRPr="006E7833" w:rsidTr="00E41855">
        <w:tc>
          <w:tcPr>
            <w:tcW w:w="3883" w:type="pct"/>
          </w:tcPr>
          <w:p w:rsidR="00E216B1" w:rsidRPr="00E81A11" w:rsidRDefault="00E216B1" w:rsidP="008B713D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servation period, years (SD)</w:t>
            </w:r>
          </w:p>
        </w:tc>
        <w:tc>
          <w:tcPr>
            <w:tcW w:w="1117" w:type="pct"/>
          </w:tcPr>
          <w:p w:rsidR="00E216B1" w:rsidRPr="00E81A11" w:rsidRDefault="006E7833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E7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 w:rsidRPr="006E78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)</w:t>
            </w:r>
          </w:p>
        </w:tc>
      </w:tr>
      <w:tr w:rsidR="00E216B1" w:rsidTr="00E41855">
        <w:tc>
          <w:tcPr>
            <w:tcW w:w="3883" w:type="pct"/>
          </w:tcPr>
          <w:p w:rsidR="00E216B1" w:rsidRDefault="00E216B1" w:rsidP="008B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 SSc features</w:t>
            </w:r>
          </w:p>
        </w:tc>
        <w:tc>
          <w:tcPr>
            <w:tcW w:w="1117" w:type="pct"/>
          </w:tcPr>
          <w:p w:rsidR="00E216B1" w:rsidRDefault="00E216B1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216B1" w:rsidRPr="00592E69" w:rsidTr="00E41855">
        <w:tc>
          <w:tcPr>
            <w:tcW w:w="3883" w:type="pct"/>
          </w:tcPr>
          <w:p w:rsidR="00E216B1" w:rsidRPr="00F316EC" w:rsidRDefault="00050C46" w:rsidP="008B713D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ynau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henomenon, n (%)</w:t>
            </w:r>
          </w:p>
        </w:tc>
        <w:tc>
          <w:tcPr>
            <w:tcW w:w="1117" w:type="pct"/>
          </w:tcPr>
          <w:p w:rsidR="00E216B1" w:rsidRPr="00F316EC" w:rsidRDefault="00592E69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95.1</w:t>
            </w:r>
            <w:r w:rsidR="00E21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365C9" w:rsidRPr="00592E69" w:rsidTr="00E41855">
        <w:tc>
          <w:tcPr>
            <w:tcW w:w="3883" w:type="pct"/>
          </w:tcPr>
          <w:p w:rsidR="004365C9" w:rsidRDefault="004365C9" w:rsidP="008B713D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nuclear antibody, n (%)</w:t>
            </w:r>
          </w:p>
        </w:tc>
        <w:tc>
          <w:tcPr>
            <w:tcW w:w="1117" w:type="pct"/>
          </w:tcPr>
          <w:p w:rsidR="004365C9" w:rsidRDefault="004365C9" w:rsidP="004365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 (97.5)</w:t>
            </w:r>
          </w:p>
        </w:tc>
      </w:tr>
      <w:tr w:rsidR="004365C9" w:rsidRPr="00592E69" w:rsidTr="00E41855">
        <w:tc>
          <w:tcPr>
            <w:tcW w:w="3883" w:type="pct"/>
          </w:tcPr>
          <w:p w:rsidR="004365C9" w:rsidRDefault="004365C9" w:rsidP="00EB57FA">
            <w:pPr>
              <w:spacing w:line="360" w:lineRule="auto"/>
              <w:ind w:left="708" w:hanging="28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ffy hands, n (%)</w:t>
            </w:r>
          </w:p>
        </w:tc>
        <w:tc>
          <w:tcPr>
            <w:tcW w:w="1117" w:type="pct"/>
          </w:tcPr>
          <w:p w:rsidR="004365C9" w:rsidRPr="00F316EC" w:rsidRDefault="004365C9" w:rsidP="00EB57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7.4)</w:t>
            </w:r>
          </w:p>
        </w:tc>
      </w:tr>
      <w:tr w:rsidR="004365C9" w:rsidRPr="00592E69" w:rsidTr="00E41855">
        <w:tc>
          <w:tcPr>
            <w:tcW w:w="3883" w:type="pct"/>
          </w:tcPr>
          <w:p w:rsidR="004365C9" w:rsidRDefault="004365C9" w:rsidP="008B713D">
            <w:pPr>
              <w:spacing w:line="360" w:lineRule="auto"/>
              <w:ind w:firstLine="42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ilfo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illaroscop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117" w:type="pct"/>
          </w:tcPr>
          <w:p w:rsidR="004365C9" w:rsidRDefault="004365C9" w:rsidP="004365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87.7)</w:t>
            </w:r>
          </w:p>
        </w:tc>
      </w:tr>
      <w:tr w:rsidR="004365C9" w:rsidRPr="003505EA" w:rsidTr="00E41855">
        <w:tc>
          <w:tcPr>
            <w:tcW w:w="3883" w:type="pct"/>
          </w:tcPr>
          <w:p w:rsidR="004365C9" w:rsidRDefault="004365C9" w:rsidP="008B71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SSc specific antibodies, n (%)</w:t>
            </w:r>
          </w:p>
        </w:tc>
        <w:tc>
          <w:tcPr>
            <w:tcW w:w="1117" w:type="pct"/>
          </w:tcPr>
          <w:p w:rsidR="004365C9" w:rsidRPr="00F316EC" w:rsidRDefault="004365C9" w:rsidP="008B71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(74.1)</w:t>
            </w:r>
          </w:p>
        </w:tc>
      </w:tr>
    </w:tbl>
    <w:p w:rsidR="00311F42" w:rsidRPr="00E216B1" w:rsidRDefault="00E216B1" w:rsidP="004365C9">
      <w:pPr>
        <w:spacing w:after="0"/>
        <w:rPr>
          <w:lang w:val="en-US"/>
        </w:rPr>
      </w:pPr>
      <w:r w:rsidRPr="004365C9">
        <w:rPr>
          <w:rFonts w:ascii="Times New Roman" w:hAnsi="Times New Roman" w:cs="Times New Roman"/>
          <w:sz w:val="18"/>
          <w:szCs w:val="18"/>
          <w:lang w:val="en-US"/>
        </w:rPr>
        <w:t xml:space="preserve">SSc: systemic sclerosis; SD: Standard deviation; </w:t>
      </w:r>
      <w:r w:rsidR="00592E69">
        <w:rPr>
          <w:rFonts w:ascii="Times New Roman" w:hAnsi="Times New Roman" w:cs="Times New Roman"/>
          <w:sz w:val="18"/>
          <w:szCs w:val="18"/>
          <w:lang w:val="en-US"/>
        </w:rPr>
        <w:t xml:space="preserve">n: </w:t>
      </w:r>
      <w:r w:rsidR="004365C9">
        <w:rPr>
          <w:rFonts w:ascii="Times New Roman" w:hAnsi="Times New Roman" w:cs="Times New Roman"/>
          <w:sz w:val="18"/>
          <w:szCs w:val="18"/>
          <w:lang w:val="en-US"/>
        </w:rPr>
        <w:t>number</w:t>
      </w:r>
    </w:p>
    <w:sectPr w:rsidR="00311F42" w:rsidRPr="00E216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B1"/>
    <w:rsid w:val="00050C46"/>
    <w:rsid w:val="00311F42"/>
    <w:rsid w:val="003D7F7E"/>
    <w:rsid w:val="004365C9"/>
    <w:rsid w:val="00592E69"/>
    <w:rsid w:val="006E7833"/>
    <w:rsid w:val="0088437E"/>
    <w:rsid w:val="00B32E8B"/>
    <w:rsid w:val="00C912B0"/>
    <w:rsid w:val="00E216B1"/>
    <w:rsid w:val="00E4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129D"/>
  <w15:docId w15:val="{76E9FBC2-6674-4FEC-8D2A-8FDC6CFD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6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ria Hoffmann-Vold</dc:creator>
  <cp:lastModifiedBy>Thomas Pinfield</cp:lastModifiedBy>
  <cp:revision>2</cp:revision>
  <dcterms:created xsi:type="dcterms:W3CDTF">2020-01-08T11:25:00Z</dcterms:created>
  <dcterms:modified xsi:type="dcterms:W3CDTF">2020-01-08T11:25:00Z</dcterms:modified>
</cp:coreProperties>
</file>